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Suppl Table1: Immune gene expression and qPCR validation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1128"/>
        <w:gridCol w:w="2245"/>
        <w:gridCol w:w="868"/>
        <w:gridCol w:w="867"/>
        <w:gridCol w:w="870"/>
        <w:gridCol w:w="903"/>
        <w:gridCol w:w="903"/>
        <w:gridCol w:w="802"/>
      </w:tblGrid>
      <w:tr>
        <w:trPr>
          <w:trHeight w:val="255" w:hRule="atLeast"/>
        </w:trPr>
        <w:tc>
          <w:tcPr>
            <w:tcW w:w="7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zh-CN"/>
              </w:rPr>
              <w:t>　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zh-CN"/>
              </w:rPr>
              <w:t>　</w:t>
            </w:r>
          </w:p>
        </w:tc>
        <w:tc>
          <w:tcPr>
            <w:tcW w:w="2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zh-CN"/>
              </w:rPr>
              <w:t>　</w:t>
            </w:r>
          </w:p>
        </w:tc>
        <w:tc>
          <w:tcPr>
            <w:tcW w:w="26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Array (selected/control)</w:t>
            </w:r>
          </w:p>
        </w:tc>
        <w:tc>
          <w:tcPr>
            <w:tcW w:w="26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qPCR (selected/control)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lybase Gene ID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NAME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S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S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S3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183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  <w:lang w:val="en-US" w:eastAsia="zh-CN"/>
              </w:rPr>
              <w:t>Humoral response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  <w:lang w:val="en-US" w:eastAsia="zh-CN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PGRP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43578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PGRP-SB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98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2.01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2.19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5806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PGRP-SD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71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96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67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1.68***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2.05***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1.56*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5976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PGRP-LC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43575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PGRP-SC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81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76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183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Antimicrobial peptides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52282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drosomycin-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71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49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40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24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1.64*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25 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5434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drosomycin-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53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48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9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4407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Diptericin B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2.02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77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90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183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Toll pathway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0926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persephone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48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66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6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00533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easte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24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24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23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03495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spatzle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9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183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  <w:lang w:val="en-US" w:eastAsia="zh-CN"/>
              </w:rPr>
              <w:t>Cellular response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  <w:lang w:val="en-US" w:eastAsia="zh-CN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4079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Recognition and phagocytosi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14033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Scavenger receptor class C, type I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2.46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74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94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1.86***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1.30*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52 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41182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Tep II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2.13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9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2.06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1.38*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15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1.36*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28545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nimC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84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96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60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9484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eate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92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2.02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83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1.80**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1.88***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2.09**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27562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1034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57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16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5090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273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90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24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41183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Tep I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4.96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54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4079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Melanization and coagulation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43792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3042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19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57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48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9687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759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3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14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5993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389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2.64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60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87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3367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819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51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2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2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00165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Black cell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2.7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96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99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1.99*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1.46**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51 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4638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1043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64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2773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ondue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49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27930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Melanization Protease 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50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4079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  <w:lang w:val="en-US" w:eastAsia="zh-CN"/>
              </w:rPr>
              <w:t>Proteases and protease inhibitor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52523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3252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19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5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41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52271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3227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46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43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29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51200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3120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29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61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4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9703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782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52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18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21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9611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1452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17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2.31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0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9073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440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23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70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47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9024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472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16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45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1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9023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472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45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61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61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9022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472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56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63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66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7396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1145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7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69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7230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978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55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80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82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7222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1464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9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65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78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6738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754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26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14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18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6264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1152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27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57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26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5726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995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6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49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21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5666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Jonah 65Aii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7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55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2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5496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1499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57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21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5076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Ance-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4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84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48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3742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855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2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45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2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3366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Ance-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27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2.28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82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2864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249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25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73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25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0731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341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24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9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19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51779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Acp24A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15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79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28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3710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1773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9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42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59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28915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753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68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99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41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53458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3345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4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25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8865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1082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2.06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8702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373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41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6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7678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1674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44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7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6024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1818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62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4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5678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1046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2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4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3716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849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11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40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1808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950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23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87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19928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Ser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53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2.19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11555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thetaTrypsin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15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57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03357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Jonah 99Ciii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71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24294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Serine protease inhibitor 43A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62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9777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Jonah 99Fii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3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8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28517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1847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72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10425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epsilonTrypsin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77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24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1805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950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2.72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1248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1191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64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11653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masquerade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75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1031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1421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6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51217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3121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58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40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42187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1723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4.57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9612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1452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82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0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3359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821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47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2412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1699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52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24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0425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377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60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55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24293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Serine protease inhibitor 43Ab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50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21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52483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3248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27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51199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3119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4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50083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3008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2.28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50049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3004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65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8738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457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51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8738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457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57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8738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457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50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5791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853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0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4440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1007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3.31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0776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465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4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27578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1452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93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51778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3177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46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0251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214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41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8285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697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85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183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  <w:lang w:val="en-US" w:eastAsia="zh-CN"/>
              </w:rPr>
              <w:t>response to stress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  <w:lang w:val="en-US" w:eastAsia="zh-CN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11695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Ejaculatory bulb protein III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9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11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8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63491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Glutathione S transferase E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9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4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25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8236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yp313a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2.05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52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54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4335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Glutathione S transferase E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73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27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8681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yp12a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2.41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00473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ytochrome P450-6a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2.41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  <w:lang w:val="en-US" w:eastAsia="zh-CN"/>
              </w:rPr>
              <w:t>Other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  <w:lang w:val="en-US" w:eastAsia="zh-CN"/>
              </w:rPr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14000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Helical Fact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62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2.02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48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1464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Dual oxidase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43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6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25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29765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CG1675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36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2.05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1.52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37977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Ect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2.20 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3.11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2.49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zh-CN"/>
              </w:rPr>
              <w:t>　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FBgn0040321</w:t>
            </w:r>
          </w:p>
        </w:tc>
        <w:tc>
          <w:tcPr>
            <w:tcW w:w="311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Gram-negative bacteria binding protein 3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 xml:space="preserve">2.21 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zh-CN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zh-CN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zh-CN"/>
              </w:rPr>
              <w:t>　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 w:eastAsia="zh-CN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zh-CN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74" w:right="1474" w:gutter="0" w:header="0" w:top="1440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NSimSun">
    <w:charset w:val="86"/>
    <w:family w:val="modern"/>
    <w:pitch w:val="default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0"/>
      <w:lang w:val="en-AU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Char">
    <w:name w:val=" Char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ont5">
    <w:name w:val="font5"/>
    <w:basedOn w:val="Normal"/>
    <w:qFormat/>
    <w:pPr>
      <w:spacing w:before="280" w:after="280"/>
    </w:pPr>
    <w:rPr>
      <w:rFonts w:ascii="NSimSun" w:hAnsi="NSimSun" w:eastAsia="NSimSun" w:cs="SimSun;宋体"/>
      <w:sz w:val="18"/>
      <w:szCs w:val="18"/>
      <w:lang w:val="en-US" w:eastAsia="zh-CN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sz w:val="16"/>
      <w:szCs w:val="16"/>
      <w:lang w:val="en-US" w:eastAsia="zh-CN"/>
    </w:rPr>
  </w:style>
  <w:style w:type="paragraph" w:styleId="Xl24">
    <w:name w:val="xl24"/>
    <w:basedOn w:val="Normal"/>
    <w:qFormat/>
    <w:pPr>
      <w:pBdr>
        <w:top w:val="single" w:sz="4" w:space="0" w:color="000000"/>
      </w:pBdr>
      <w:spacing w:before="280" w:after="280"/>
    </w:pPr>
    <w:rPr>
      <w:rFonts w:ascii="SimSun;宋体" w:hAnsi="SimSun;宋体" w:cs="SimSun;宋体"/>
      <w:szCs w:val="24"/>
      <w:lang w:val="en-US" w:eastAsia="zh-CN"/>
    </w:rPr>
  </w:style>
  <w:style w:type="paragraph" w:styleId="Xl25">
    <w:name w:val="xl25"/>
    <w:basedOn w:val="Normal"/>
    <w:qFormat/>
    <w:pPr>
      <w:spacing w:before="280" w:after="280"/>
    </w:pPr>
    <w:rPr>
      <w:rFonts w:ascii="SimSun;宋体" w:hAnsi="SimSun;宋体" w:cs="SimSun;宋体"/>
      <w:szCs w:val="24"/>
      <w:lang w:val="en-US" w:eastAsia="zh-CN"/>
    </w:rPr>
  </w:style>
  <w:style w:type="paragraph" w:styleId="Xl26">
    <w:name w:val="xl26"/>
    <w:basedOn w:val="Normal"/>
    <w:qFormat/>
    <w:pPr>
      <w:spacing w:before="280" w:after="280"/>
    </w:pPr>
    <w:rPr>
      <w:rFonts w:ascii="SimSun;宋体" w:hAnsi="SimSun;宋体" w:cs="SimSun;宋体"/>
      <w:szCs w:val="24"/>
      <w:lang w:val="en-US" w:eastAsia="zh-CN"/>
    </w:rPr>
  </w:style>
  <w:style w:type="paragraph" w:styleId="Xl28">
    <w:name w:val="xl28"/>
    <w:basedOn w:val="Normal"/>
    <w:qFormat/>
    <w:pPr>
      <w:pBdr>
        <w:bottom w:val="single" w:sz="4" w:space="0" w:color="000000"/>
      </w:pBdr>
      <w:spacing w:before="280" w:after="280"/>
    </w:pPr>
    <w:rPr>
      <w:rFonts w:ascii="SimSun;宋体" w:hAnsi="SimSun;宋体" w:cs="SimSun;宋体"/>
      <w:szCs w:val="24"/>
      <w:lang w:val="en-US" w:eastAsia="zh-CN"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SimSun;宋体" w:hAnsi="SimSun;宋体" w:cs="SimSun;宋体"/>
      <w:szCs w:val="24"/>
      <w:lang w:val="en-US" w:eastAsia="zh-CN"/>
    </w:rPr>
  </w:style>
  <w:style w:type="paragraph" w:styleId="Xl30">
    <w:name w:val="xl30"/>
    <w:basedOn w:val="Normal"/>
    <w:qFormat/>
    <w:pPr>
      <w:spacing w:before="280" w:after="280"/>
    </w:pPr>
    <w:rPr>
      <w:rFonts w:ascii="SimSun;宋体" w:hAnsi="SimSun;宋体" w:cs="SimSun;宋体"/>
      <w:b/>
      <w:bCs/>
      <w:szCs w:val="24"/>
      <w:lang w:val="en-US" w:eastAsia="zh-CN"/>
    </w:rPr>
  </w:style>
  <w:style w:type="paragraph" w:styleId="Xl31">
    <w:name w:val="xl31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SimSun;宋体" w:hAnsi="SimSun;宋体" w:cs="SimSun;宋体"/>
      <w:szCs w:val="24"/>
      <w:lang w:val="en-US" w:eastAsia="zh-CN"/>
    </w:rPr>
  </w:style>
  <w:style w:type="paragraph" w:styleId="Xl32">
    <w:name w:val="xl32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SimSun;宋体" w:hAnsi="SimSun;宋体" w:cs="SimSun;宋体"/>
      <w:szCs w:val="24"/>
      <w:lang w:val="en-US" w:eastAsia="zh-CN"/>
    </w:rPr>
  </w:style>
  <w:style w:type="paragraph" w:styleId="Xl33">
    <w:name w:val="xl33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SimSun;宋体" w:hAnsi="SimSun;宋体" w:cs="SimSun;宋体"/>
      <w:szCs w:val="24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9T04:05:00Z</dcterms:created>
  <dc:creator>Elizabeth McGraw</dc:creator>
  <dc:description/>
  <cp:keywords/>
  <dc:language>en-US</dc:language>
  <cp:lastModifiedBy>Elizabeth McGraw</cp:lastModifiedBy>
  <dcterms:modified xsi:type="dcterms:W3CDTF">2009-03-10T04:00:00Z</dcterms:modified>
  <cp:revision>4</cp:revision>
  <dc:subject/>
  <dc:title>Table 1</dc:title>
</cp:coreProperties>
</file>